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Positive minipools and 9-mer epitopes indentified from Merck Ad5 </w:t>
      </w:r>
      <w:r>
        <w:rPr>
          <w:b/>
          <w:i/>
        </w:rPr>
        <w:t>gag/pol/nef</w:t>
      </w:r>
      <w:r>
        <w:rPr>
          <w:b/>
        </w:rPr>
        <w:t xml:space="preserve"> vaccine responders</w:t>
      </w:r>
    </w:p>
    <w:p>
      <w:pPr>
        <w:pStyle w:val="PlainText"/>
        <w:spacing w:lineRule="auto" w:line="480"/>
        <w:rPr>
          <w:rFonts w:ascii="Times New Roman" w:hAnsi="Times New Roman" w:eastAsia="MS Mincho;ＭＳ 明朝" w:cs="Times New Roman"/>
          <w:b/>
          <w:b/>
          <w:sz w:val="24"/>
        </w:rPr>
      </w:pPr>
      <w:r>
        <w:rPr>
          <w:rFonts w:eastAsia="MS Mincho;ＭＳ 明朝" w:cs="Times New Roman" w:ascii="Times New Roman" w:hAnsi="Times New Roman"/>
          <w:b/>
          <w:sz w:val="24"/>
        </w:rPr>
      </w:r>
    </w:p>
    <w:tbl>
      <w:tblPr>
        <w:tblW w:w="133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923"/>
        <w:gridCol w:w="923"/>
        <w:gridCol w:w="923"/>
        <w:gridCol w:w="923"/>
        <w:gridCol w:w="1038"/>
        <w:gridCol w:w="1038"/>
        <w:gridCol w:w="848"/>
        <w:gridCol w:w="2075"/>
        <w:gridCol w:w="1569"/>
        <w:gridCol w:w="1268"/>
        <w:gridCol w:w="1268"/>
      </w:tblGrid>
      <w:tr>
        <w:trPr>
          <w:trHeight w:val="285" w:hRule="atLeast"/>
        </w:trPr>
        <w:tc>
          <w:tcPr>
            <w:tcW w:w="5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8"/>
                <w:szCs w:val="18"/>
                <w:lang w:eastAsia="en-US"/>
              </w:rPr>
              <w:t>PID</w:t>
            </w:r>
          </w:p>
        </w:tc>
        <w:tc>
          <w:tcPr>
            <w:tcW w:w="184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8"/>
                <w:szCs w:val="18"/>
                <w:lang w:eastAsia="en-US"/>
              </w:rPr>
              <w:t>HLA-A</w:t>
            </w:r>
          </w:p>
        </w:tc>
        <w:tc>
          <w:tcPr>
            <w:tcW w:w="184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8"/>
                <w:szCs w:val="18"/>
                <w:lang w:eastAsia="en-US"/>
              </w:rPr>
              <w:t>HLA-B</w:t>
            </w:r>
          </w:p>
        </w:tc>
        <w:tc>
          <w:tcPr>
            <w:tcW w:w="20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8"/>
                <w:szCs w:val="18"/>
                <w:lang w:eastAsia="en-US"/>
              </w:rPr>
              <w:t>HLA-C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8"/>
                <w:szCs w:val="18"/>
                <w:lang w:eastAsia="en-US"/>
              </w:rPr>
              <w:t>Gene</w:t>
            </w:r>
          </w:p>
        </w:tc>
        <w:tc>
          <w:tcPr>
            <w:tcW w:w="20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8"/>
                <w:szCs w:val="18"/>
                <w:lang w:eastAsia="en-US"/>
              </w:rPr>
              <w:t>Positive minipool</w:t>
            </w:r>
          </w:p>
        </w:tc>
        <w:tc>
          <w:tcPr>
            <w:tcW w:w="410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8"/>
                <w:szCs w:val="18"/>
                <w:lang w:eastAsia="en-US"/>
              </w:rPr>
              <w:t>Positive 9-mer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5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KIRLRPGGKKKYKL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LRPGGKK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RPGGKKK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KIRLRPGGKKKYKL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LRPGGKK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KIRLRPGGKKKYKL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LRPGGKK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KIRLRPGGKKKYKL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LRPGGKK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13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KIRLRPGGKKKYKL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LRPGGKK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KIRLRPGGKKKYKL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LRPGGKK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KIRLRPGGKKKYKL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LRPGGKK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XX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XX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14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KIRLRPGGKKKYKL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RLRPGGK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2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KIRLRPGGKKKYKL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KIRLRPGGKKKYKL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2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TVATLYCVHQKIDVK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TLYCVHQ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40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TVATLYCVHQKIDVK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TLYCVHQ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6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TVATLYCVHQKIDVK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TLYCVHQ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6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TVATLYCVHQKIDVK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TLYCVHQ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5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TVATLYCVHQKIDVK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TLYCVHQ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VATLYCVHQ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70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TVATLYCVHQKIDVK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TLYCVHQ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TVATLYCVHQKIDVK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TVATLYCVHQKIDVK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KKKYKLKHIVWASR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KYKLKHIV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KKKYKLKHIVWASR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KYKLKHIV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KKKYKLKHIVWASR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KYKLKHIV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KKKYKLKHIVWASR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KYKLKHIV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KLKHIVW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KKKYKLKHIVWASR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VGEIYKRWIILGLN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WIILGLN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VGEIYKRWIILGLN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WIILGLN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3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2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VGEIYKRWIILGLN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WIILGLN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VGEIYKRWIILGLN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WIILGLN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VGEIYKRWIILGLN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LQGQMVHQAISPRT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HQAISPRT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LQGQMVHQAISPRT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HQAISPRT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60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LQGQMVHQAISPRT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QMVHQAIS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LQGQMVHQAISPRT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4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LQGQMVHQAISPRT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STLQEQIGWMTNNPP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STLQEQIG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6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9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7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STLQEQIGWMTNNPP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STLQEQIG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8XX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STLQEQIGWMTNNPP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6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STLQEQIGWMTNNPP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ELYPLASLRSLFGN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KELYPLAS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4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ELYPLASLRSLFGN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KELYPLAS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ELYPLASLRSLFGN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4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ELRSLYNTVATLYC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SLYNTVAT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LYNTVATL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ELRSLYNTVATLYC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SLYNTVAT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LYNTVATL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MMQRGNFRNQRKTVKC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MMQRGNFR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QRGNFRNQR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MMQRGNFRNQRKTVKC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NQRKTVKC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6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1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VTNSATIMMQRGNFR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QVTNSATIM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VTNSATIMM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VTNSATIMMQRGNFR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SATIMMQR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6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KAFSPEVIPMFSAL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EVIPMFSA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6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KAFSPEVIPMFSAL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EVIPMFSA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6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PSLQTGSEELRSLYN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SEELRSL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4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PSLQTGSEELRSLYN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74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7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6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AEWDRLHPVHAGPIA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HPVHAGPI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AAEWDRLHPVHAGPIA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AISPRTLNAWVKVV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2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AISPRTLNAWVKVV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ERFAVNPGLLETSEG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FAVNPGLLE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PGLLETSE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20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5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KETINEEAAEWDRLH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KETINEEA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e pc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LVQNANPDCKTILKA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NPDCKTI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74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7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6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RAEQASQEVKNWMTET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QASQEVKN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4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RVLAEAMSQVTNSAT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VLAEAMSQV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70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VDRFYKTLRAEQASQ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DRFYKTLR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HQKIDVKDTKEALEK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HIVWASRELERFAVN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GPAATLEEMMTACQG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VHAGPIAPGQMREPR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4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SQNYPIVQNLQGQMVH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2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g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VGGPGHKARVLAEAM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AADRVRRTEPAAVG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DRVRRTEP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AADRVRRTEPAAVG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DRVRRTEP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60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AADRVRRTEPAAVG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VRRTEPA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AADRVRRTEPAAVG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VRRTEPA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AADRVRRTEPAAVG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VRRTEPA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AADRVRRTEPAAVG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VRRTEPA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VRRTEPAAV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13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AADRVRRTEPAAVG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VRRTEPA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AADRVRRTEPAAVG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2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MTYKGAVDLSHFLKE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VDLSHFL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6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MTYKGAVDLSHFLKE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VDLSHFL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6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MTYKGAVDLSHFLKE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VDLSHFL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5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MTYKGAVDLSHFLKE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VDLSHFL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70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MTYKGAVDLSHFLKE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VDLSHFL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5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MTYKGAVDLSHFLKE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AVDLSHF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8XX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MTYKGAVDLSHFLKE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MTYKGAVDLSHFLKE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RFDSKLAFHHVARE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WRFDSKLAF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RFDSKLAFHHVARE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WRFDSKLAF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3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2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RFDSKLAFHHVARE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WRFDSKLAF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74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7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6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RFDSKLAFHHVARE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KLAFHHVAR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RFDSKLAFHHVARE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FHHVARE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MSQHGIEDPEKEVL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EDPEKEV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MSQHGIEDPEKEVL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EDPEKEV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MSQHGIEDPEKEVL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EDPEKEV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4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MSQHGIEDPEKEVL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EDPEKEV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MSQHGIEDPEKEVL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6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DEEVGFPVRPQVPLR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VGFPVRPQV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5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DEEVGFPVRPQVPLR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VGFPVRPQV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2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DEEVGFPVRPQVPLR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DEEVGFPVRPQVPLR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70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DEEVGFPVRPQVPLR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TAATNADCAWLEAQ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ATNADCA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TAATNADCAWLEAQ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ATNADCA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6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9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7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TAATNADCAWLEAQ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ATNADCA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74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7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6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TAATNADCAWLEAQ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ATNADCA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6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MGGKWSKRSVPGWST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WSKRSVPG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MGGKWSKRSVPGWST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WSKRSVPG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MGGKWSKRSVPGWST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WSKRSVPGW</w:t>
            </w:r>
          </w:p>
        </w:tc>
        <w:tc>
          <w:tcPr>
            <w:tcW w:w="253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SKRSVPGWS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60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RERMRRAEPAADRVRR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MRRAEPA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RERMRRAEPAADRVRR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MRRAEPA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13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RERMRRAEPAADRVRR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MRRAEPA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6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GLEGLIHSQKRQDI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HSQKRQDI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6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GLEGLIHSQKRQDI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GLEGLIHSQKRQDI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AVSRDLEKHGAITS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DLEKHGAI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6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AVSRDLEKHGAITS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DLEKHGAI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SHFLKEKGGLEGLIH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HFLKEKGG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SHFLKEKGGLEGLIH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HFLKEKGG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DLWVYHTQGYFPDWQN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HTQGYFPD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DLWVYHTQGYFPDWQN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6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ENNCLLHPMSQHGI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ENNCLLHPMSQHGI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74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7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6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DPEKEVLEWRFDSKLA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DPEKEVLE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SVPGWSTVRERMRRA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SVPGWSTVR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2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AWLEAQEDEEVGFP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e pc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f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FHHVARELHPEYYKDC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ITTESIVIWGKTPKF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TTESIVI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6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ITTESIVIWGKTPKF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TTESIVI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6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9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7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ITTESIVIWGKTPKF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TTESIVI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ITTESIVIWGKTPKF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TTESIVI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6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ITTESIVIWGKTPKF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TTESIVI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ITTESIVIWGKTPKF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GWKGSPAIFQSSMT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IFQSSMT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6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GWKGSPAIFQSSMT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IFQSSMT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SPAIFQSS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QGWKGSPAI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GWKGSPAIFQSSMT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IFQSSMT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SPAIFQSSM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GWKGSPAIFQSSMT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SPAIFQSSM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GWKGSPAIFQSSMT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6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GWKGSPAIFQSSMT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1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KIQNFRVYYRDSRNPL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IQNFRVY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3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90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IQNFRVYYRDSRNP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IQNFRVY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A*25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IQNFRVYYRDSRNP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IQNFRVY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QNFRVYYR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IQNFRVYYRDSRNP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3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74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7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CW*16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IQNFRVYYRDSRNP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QITKIQNFRVYYRD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IQNFRVY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1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CW*070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QITKIQNFRVYYRD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IQNFRVY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101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LPPVVAKEIVASCD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LPPVVAKEI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5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LPPVVAKEIVASCD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LPPVVAKEI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LPPVVAKEIVASCD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LPPVVAKEI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LPPVVAKEIVASCD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07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LPPVVAKEIVASCD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6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TVQPIVLPEKDSWT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VLPEKDS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TVQPIVLPEKDSWT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VLPEKDS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3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2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TVQPIVLPEKDSWT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VLPEKDS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TVQPIVLPEKDSWT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VLPEKDS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TVQPIVLPE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60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LTEAVQKITTESIV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VQKITTESI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QLTEAVQKI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13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LTEAVQKITTESIV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VQKITTESI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QLTEAVQKI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LTEAVQKITTESIV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VQKITTESI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LTEAVQKITTESIV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TAFTIPSINNETPG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YTAFTIPSI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TAFTIPSINNETPG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YTAFTIPSI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TAFTIPSINNETPG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YTAFTIPSI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TAFTIPSI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TAFTIPSINNETPG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ILEPFRKQNPDIVIYQ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QNPDIVIYQ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FRKQNPDIV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6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ILEPFRKQNPDIVIYQ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KQNPDIVI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20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5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ILEPFRKQNPDIVIYQ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KQNPDIVI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ILEPFRKQNPDIVIYQ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VFIHNFKRKGGIGGY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KRKGGIGG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VFIHNFKRKGGIGGY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KRKGGIGG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3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2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VFIHNFKRKGGIGGY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KRKGGIGG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74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7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6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VFIHNFKRKGGIGGY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PDIVIYQYMDDLYVG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PDIVIYQ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XX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XX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14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PDIVIYQYMDDLYVG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PDIVIYQ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PDIVIYQYMDDLYVG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PDIVIYQYMDDLYVG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74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7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6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QLEKEPIVGAETFY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EPIVGAETF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QLEKEPIVGAETFY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IVGAETF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QLEKEPIVGAETFY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07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QLEKEPIVGAETFY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RWPVKTIHTDNGSNFT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HTDNGSNF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RWPVKTIHTDNGSNFT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RWPVKTIHTDNGSNFT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07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RWPVKTIHTDNGSNFT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VAVHVASGYIEAEVI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07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VAVHVASGYIEAEVI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74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7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6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VAVHVASGYIEAEVI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VAVHVASGYIEAEVI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74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7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6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EVNIVTDSQYALGI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LEVNIVTDSQYALGII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EVNIVTDSQYALGI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07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EVNIVTDSQYALGII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RTKIEELRQHLLRWG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EELRQHL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4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RTKIEELRQHLLRWG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EELRQHL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6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RTKIEELRQHLLRWG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ELRQHLLR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QHLLRWG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LDEDFRKYTAFTIP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LDEDFRK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LDEDFRKYTAFTIP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LDEDFRK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XX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XX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14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LDEDFRKYTAFTIP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LDEDFRK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LALQDSGLEVNIVT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LEVNIVTD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LALQDSGLE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SGLEVNIVT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B*07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LALQDSGLEVNIVT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LEVNIVTD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LALQDSGLE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DSGLEVNIVTDSQYA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LEVNIVTD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SELVNQIIEQLIKKE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QIIEQLI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IEQLIKKE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B*07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SELVNQIIEQLIKKE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QIIEQLI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QIIEQLIKKEKVYLA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QIIEQLI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KKEKVYL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14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MAPISPIETVPVKLK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IETVPVK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ETVPVKL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4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MAPISPIETVPVKLK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IETVPVK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IETVPVKLK 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1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MAPISPIETVPVKLK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44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16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PIQKETWETWWTEYW</w:t>
            </w:r>
          </w:p>
        </w:tc>
        <w:tc>
          <w:tcPr>
            <w:tcW w:w="2837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ETWWTEY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PIQKETWETWWTEYW</w:t>
            </w:r>
          </w:p>
        </w:tc>
        <w:tc>
          <w:tcPr>
            <w:tcW w:w="2837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ETWWTEY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PIQKETWETWWTEYW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MDDLYVGSDLEIGQH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DLYVGSDLE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MDDLYVGSDLEIGQH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DLYVGSDLE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MDDLYVGSDLEIGQH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TDNGSNFTGATVRAAC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SNFTGATVR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*6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5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B*151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CW*070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SNFTGATVRAACWWAG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SNFTGATVR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SNFTGATVRAACWWAG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XX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XX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14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PGIKVRQLCKLLRGT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PGIKVRQLC 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PGIKVRQLCKLLRGT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PGIKVRQLCKLLRGT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6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HEKYHSNWRAMASDF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EHEKYHSNW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HEKYHSNWRAMASDF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9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HEKYHSNWRAMASDF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XX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XX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14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AENREILKEPVHGVY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ENREILKE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AENREILKEPVHGVY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AENREILKEPVHGVY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GKTPKFKLPIQKETW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GKTPKFKLPIQKETW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GKTPKFKLPIQKETW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ALTEVIPLTEEAEL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VIPLTEEAE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PLTEEAE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KALTEVIPLTEEAELE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VIPLTEEAE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IPLTEEAE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EIQKQGQGQWTYQIY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KQGQGQWT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6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EIQKQGQGQWTYQIY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KQGQGQWT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IFQSSMTKILEPFRKQ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SMTKILEPF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XX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XX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14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IFQSSMTKILEPFRKQ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SMTKILEPF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FGIPYNPQSQGVVESM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IPYNPQSQ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6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1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IKQEFGIPYNPQSQG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IPYNPQSQ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4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QAIYLALQDSGLEVN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LQAIYLALQ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QAIYLALQDSGLEVN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20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5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SAGERIVDIIATDIQT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ERIVDII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07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SAGERIVDIIATDIQT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74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7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6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VYLAWVPAHKGIGGN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YLAWVPAHK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VYLAWVPAHKGIGGN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XX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XX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14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GATVRAACWWAGIKQE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GATVRAACW 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ATVRAACWWAGIKQ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60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IWQLDCTHLEGKVI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THLEGKVI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IWQLDCTHLEGKVI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EAMHGQVDCSPGIWQ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70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EAMHGQVDCSPGIWQ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IVTDSQYALGIIQAQ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70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IVTDSQYALGIIQAQ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FWEVQLGIPHPAGLK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FWEVQLGIPHPAGLK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07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KELQKQITKIQNFRVY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74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7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6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ELQKQITKIQNFRVY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WPLTEEKIKALVEIC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WPLTEEKIKALVEIC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RKGGIGGYSAGERIVD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RKGGIGGYSAGERIV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SDLEIGQHRTKIEELR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74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53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7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6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SDLEIGQHRTKIEELR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TTPDKKHQKEPPFLWM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3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6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TTPDKKHQKEPPFLWM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27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1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FLLKLAGRWPVKTIH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FLLKLAGRWPVKTIH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KSVTVLDVGDAYFS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SVTVLDVGD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INNETPGIRYQYNVL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ETPGIRYQ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6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DGAANRETKLGKAGY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ETKLGKAG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ETGQETAYFLLKLAG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GQETAYFL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QVRDQAEHLKTAVQM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EHLKTAVQM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020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5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VVPRRKAKIIRDYGKQ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RKAKIIRD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YELHPDKWTVQPIV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7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0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2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PEKDSWTVNDIQKLVG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CKLLRGTKALTEVIP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TEEAELELAENREI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QWTYQIYQEPFKNL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EPFKNLKTGKYARMR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 xml:space="preserve">TGKYARMRGAHTNDVK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ETWWTEYWQATWIPEW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4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QKTELQAIYLALQDSG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VPAHKGIGGNEQVD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6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51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LVSAGIRKVLFLDGI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6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CW*12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GIRKVLFLDGIDKAQ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29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B*070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RAMASDFNLPPVVAK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20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4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SDFNLPPVVAKEIVA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HLEGKVILVAVHVASG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VASGYIEAEVIPAETG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0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7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KLAGRWPVKTIHTDNG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5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44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4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VESMNKELKKIIGQVR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08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8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5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7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AVQMAVFIHNFKRKGG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 xml:space="preserve">A*02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2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4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8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12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YRDSRNPLWKGPAKLL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1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A*30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35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B*13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CW*06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Pol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  <w:t>WKGPAKLLWKGEGAVV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  <w:t>not deconv.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en-US"/>
              </w:rPr>
            </w:r>
          </w:p>
        </w:tc>
      </w:tr>
    </w:tbl>
    <w:p>
      <w:pPr>
        <w:pStyle w:val="PlainText"/>
        <w:spacing w:lineRule="auto" w:line="480"/>
        <w:rPr>
          <w:rFonts w:ascii="Times New Roman" w:hAnsi="Times New Roman" w:eastAsia="MS Mincho;ＭＳ 明朝" w:cs="Times New Roman"/>
          <w:b/>
          <w:b/>
          <w:sz w:val="24"/>
        </w:rPr>
      </w:pPr>
      <w:r>
        <w:rPr>
          <w:rFonts w:eastAsia="MS Mincho;ＭＳ 明朝" w:cs="Times New Roman" w:ascii="Times New Roman" w:hAnsi="Times New Roman"/>
          <w:b/>
          <w:sz w:val="24"/>
        </w:rPr>
      </w:r>
    </w:p>
    <w:p>
      <w:pPr>
        <w:pStyle w:val="PlainText"/>
        <w:spacing w:lineRule="auto" w:line="480"/>
        <w:rPr>
          <w:rFonts w:ascii="Times New Roman" w:hAnsi="Times New Roman" w:eastAsia="MS Mincho;ＭＳ 明朝" w:cs="Times New Roman"/>
          <w:b/>
          <w:b/>
          <w:sz w:val="24"/>
        </w:rPr>
      </w:pPr>
      <w:r>
        <w:rPr>
          <w:rFonts w:eastAsia="MS Mincho;ＭＳ 明朝" w:cs="Times New Roman" w:ascii="Times New Roman" w:hAnsi="Times New Roman"/>
          <w:b/>
          <w:sz w:val="24"/>
        </w:rPr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PlainText"/>
        <w:spacing w:lineRule="auto" w:line="48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  <w:vertAlign w:val="superscript"/>
        </w:rPr>
        <w:t>1</w:t>
      </w:r>
      <w:r>
        <w:rPr>
          <w:rFonts w:eastAsia="MS Mincho;ＭＳ 明朝" w:cs="Times New Roman" w:ascii="Times New Roman" w:hAnsi="Times New Roman"/>
        </w:rPr>
        <w:t xml:space="preserve"> "not deconv." denotes minipools where deconvolution was not performed due to limited sample or relatively low T-cell response.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</w:rPr>
      </w:pPr>
      <w:r>
        <w:rPr>
          <w:rFonts w:eastAsia="MS Mincho;ＭＳ 明朝" w:cs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harChar7">
    <w:name w:val=" Char Char7"/>
    <w:basedOn w:val="DefaultParagraphFont"/>
    <w:qFormat/>
    <w:rPr>
      <w:rFonts w:eastAsia="SimSun;宋体"/>
      <w:sz w:val="24"/>
      <w:szCs w:val="24"/>
      <w:lang w:val="en-US" w:bidi="ar-SA"/>
    </w:rPr>
  </w:style>
  <w:style w:type="character" w:styleId="CharChar6">
    <w:name w:val=" Char Char6"/>
    <w:basedOn w:val="DefaultParagraphFont"/>
    <w:qFormat/>
    <w:rPr>
      <w:rFonts w:ascii="Courier New" w:hAnsi="Courier New" w:eastAsia="SimSun;宋体" w:cs="Courier New"/>
      <w:lang w:val="en-US" w:bidi="ar-SA"/>
    </w:rPr>
  </w:style>
  <w:style w:type="character" w:styleId="CharChar5">
    <w:name w:val=" Char Char5"/>
    <w:basedOn w:val="DefaultParagraphFont"/>
    <w:qFormat/>
    <w:rPr>
      <w:rFonts w:eastAsia="SimSun;宋体"/>
      <w:sz w:val="24"/>
      <w:szCs w:val="24"/>
      <w:lang w:val="en-US" w:bidi="ar-SA"/>
    </w:rPr>
  </w:style>
  <w:style w:type="character" w:styleId="CharChar4">
    <w:name w:val=" Char Char4"/>
    <w:basedOn w:val="DefaultParagraphFont"/>
    <w:qFormat/>
    <w:rPr>
      <w:rFonts w:eastAsia="SimSun;宋体"/>
      <w:sz w:val="24"/>
      <w:szCs w:val="24"/>
      <w:lang w:val="en-US" w:bidi="ar-SA"/>
    </w:rPr>
  </w:style>
  <w:style w:type="character" w:styleId="CharChar3">
    <w:name w:val=" Char Char3"/>
    <w:basedOn w:val="DefaultParagraphFont"/>
    <w:qFormat/>
    <w:rPr>
      <w:rFonts w:ascii="Tahoma" w:hAnsi="Tahoma" w:eastAsia="SimSun;宋体" w:cs="Tahoma"/>
      <w:sz w:val="16"/>
      <w:szCs w:val="16"/>
      <w:lang w:val="en-US" w:bidi="ar-SA"/>
    </w:rPr>
  </w:style>
  <w:style w:type="character" w:styleId="CharChar2">
    <w:name w:val=" Char Char2"/>
    <w:basedOn w:val="DefaultParagraphFont"/>
    <w:qFormat/>
    <w:rPr>
      <w:rFonts w:eastAsia="SimSun;宋体"/>
      <w:lang w:val="en-US" w:bidi="ar-SA"/>
    </w:rPr>
  </w:style>
  <w:style w:type="character" w:styleId="CharChar1">
    <w:name w:val=" Char Char1"/>
    <w:basedOn w:val="DefaultParagraphFont"/>
    <w:qFormat/>
    <w:rPr>
      <w:rFonts w:eastAsia="SimSun;宋体"/>
      <w:lang w:val="en-US" w:bidi="ar-SA"/>
    </w:rPr>
  </w:style>
  <w:style w:type="character" w:styleId="CharChar">
    <w:name w:val=" Char Char"/>
    <w:basedOn w:val="CharChar1"/>
    <w:qFormat/>
    <w:rPr>
      <w:b/>
      <w:bCs/>
    </w:rPr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Rprtid">
    <w:name w:val="rprtid"/>
    <w:basedOn w:val="DefaultParagraphFont"/>
    <w:qFormat/>
    <w:rPr/>
  </w:style>
  <w:style w:type="character" w:styleId="Pmid">
    <w:name w:val="pm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06:03:00Z</dcterms:created>
  <dc:creator>Fusheng Li</dc:creator>
  <dc:description/>
  <cp:keywords/>
  <dc:language>en-US</dc:language>
  <cp:lastModifiedBy>Fusheng Li</cp:lastModifiedBy>
  <dcterms:modified xsi:type="dcterms:W3CDTF">2011-02-23T06:04:00Z</dcterms:modified>
  <cp:revision>2</cp:revision>
  <dc:subject/>
  <dc:title/>
</cp:coreProperties>
</file>